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22CBE" w14:textId="6DF7870A" w:rsidR="00593D37" w:rsidRPr="0099713A" w:rsidRDefault="00FB1CE1" w:rsidP="00593D37">
      <w:pPr>
        <w:spacing w:line="360" w:lineRule="auto"/>
        <w:rPr>
          <w:rFonts w:ascii="Arial" w:eastAsia="宋体" w:hAnsi="Arial" w:cs="Arial"/>
          <w:bCs/>
          <w:sz w:val="24"/>
          <w:szCs w:val="24"/>
        </w:rPr>
      </w:pPr>
      <w:r w:rsidRPr="00FB1CE1">
        <w:rPr>
          <w:rFonts w:ascii="Arial" w:eastAsia="宋体" w:hAnsi="Arial" w:cs="Arial"/>
          <w:b/>
          <w:kern w:val="0"/>
          <w:sz w:val="24"/>
          <w:szCs w:val="24"/>
        </w:rPr>
        <w:t>E</w:t>
      </w:r>
      <w:r w:rsidR="00E05ED3">
        <w:rPr>
          <w:rFonts w:ascii="Arial" w:eastAsia="宋体" w:hAnsi="Arial" w:cs="Arial"/>
          <w:b/>
          <w:kern w:val="0"/>
          <w:sz w:val="24"/>
          <w:szCs w:val="24"/>
        </w:rPr>
        <w:t>XCESS TABLE</w:t>
      </w:r>
      <w:r w:rsidR="006933A3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F334AC" w:rsidRPr="00FB1CE1">
        <w:rPr>
          <w:rFonts w:ascii="Arial" w:eastAsia="宋体" w:hAnsi="Arial" w:cs="Arial" w:hint="eastAsia"/>
          <w:b/>
          <w:kern w:val="0"/>
          <w:sz w:val="24"/>
          <w:szCs w:val="24"/>
        </w:rPr>
        <w:t>1</w:t>
      </w:r>
      <w:r w:rsidR="00593D37" w:rsidRPr="00FB1CE1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  <w:r w:rsidR="006933A3" w:rsidRPr="006933A3">
        <w:rPr>
          <w:rFonts w:ascii="Arial" w:eastAsia="宋体" w:hAnsi="Arial" w:cs="Arial"/>
          <w:b/>
          <w:kern w:val="0"/>
          <w:sz w:val="24"/>
          <w:szCs w:val="24"/>
        </w:rPr>
        <w:t>|</w:t>
      </w:r>
      <w:r w:rsidR="006933A3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487002" w:rsidRPr="0099713A">
        <w:rPr>
          <w:rFonts w:ascii="Arial" w:eastAsia="宋体" w:hAnsi="Arial" w:cs="Arial"/>
          <w:bCs/>
          <w:kern w:val="0"/>
          <w:sz w:val="24"/>
          <w:szCs w:val="24"/>
        </w:rPr>
        <w:t>Formulation, main botanical, concentration or source</w:t>
      </w:r>
      <w:r w:rsidR="0099713A" w:rsidRPr="0099713A">
        <w:rPr>
          <w:rFonts w:ascii="Arial" w:eastAsia="宋体" w:hAnsi="Arial" w:cs="Arial"/>
          <w:bCs/>
          <w:kern w:val="0"/>
          <w:sz w:val="24"/>
          <w:szCs w:val="24"/>
        </w:rPr>
        <w:t xml:space="preserve"> of the included studies.</w:t>
      </w:r>
    </w:p>
    <w:tbl>
      <w:tblPr>
        <w:tblW w:w="14081" w:type="dxa"/>
        <w:tblInd w:w="93" w:type="dxa"/>
        <w:tblLook w:val="0000" w:firstRow="0" w:lastRow="0" w:firstColumn="0" w:lastColumn="0" w:noHBand="0" w:noVBand="0"/>
      </w:tblPr>
      <w:tblGrid>
        <w:gridCol w:w="1060"/>
        <w:gridCol w:w="1982"/>
        <w:gridCol w:w="1183"/>
        <w:gridCol w:w="468"/>
        <w:gridCol w:w="2480"/>
        <w:gridCol w:w="780"/>
        <w:gridCol w:w="1701"/>
        <w:gridCol w:w="567"/>
        <w:gridCol w:w="2410"/>
        <w:gridCol w:w="1450"/>
      </w:tblGrid>
      <w:tr w:rsidR="00FB1CE1" w:rsidRPr="00FB1CE1" w14:paraId="05E520F0" w14:textId="77777777" w:rsidTr="007F5481">
        <w:trPr>
          <w:trHeight w:val="6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B5649" w14:textId="77777777" w:rsidR="005D6176" w:rsidRPr="00FB1CE1" w:rsidRDefault="005D6176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64585717"/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9D94D" w14:textId="2F487673" w:rsidR="005D6176" w:rsidRPr="00FB1CE1" w:rsidRDefault="004411D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5D6176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dy</w:t>
            </w:r>
          </w:p>
        </w:tc>
        <w:tc>
          <w:tcPr>
            <w:tcW w:w="66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25450" w14:textId="5E223BAA" w:rsidR="005D6176" w:rsidRPr="00FB1CE1" w:rsidRDefault="00B82BF9" w:rsidP="00B82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ulation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1" w:name="OLE_LINK1"/>
            <w:bookmarkStart w:id="2" w:name="OLE_LINK2"/>
            <w:r w:rsidR="007B16F9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main </w:t>
            </w:r>
            <w:bookmarkEnd w:id="1"/>
            <w:bookmarkEnd w:id="2"/>
            <w:r w:rsidR="00146927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otanical</w:t>
            </w:r>
            <w:r w:rsidR="005C0AC0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oncentration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or</w:t>
            </w:r>
            <w:r w:rsidR="005C0AC0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our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945C6" w14:textId="54DF4983" w:rsidR="005D6176" w:rsidRPr="00FB1CE1" w:rsidRDefault="005D6176" w:rsidP="006627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lity control</w:t>
            </w:r>
          </w:p>
          <w:p w14:paraId="07768610" w14:textId="77777777" w:rsidR="005D6176" w:rsidRPr="00FB1CE1" w:rsidRDefault="005D6176" w:rsidP="00C15E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N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D213" w14:textId="151409B9" w:rsidR="005D6176" w:rsidRPr="00FB1CE1" w:rsidRDefault="005D6176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mical analysis (Y/N)</w:t>
            </w:r>
          </w:p>
        </w:tc>
      </w:tr>
      <w:bookmarkEnd w:id="0"/>
      <w:tr w:rsidR="00E852A9" w:rsidRPr="00FB1CE1" w14:paraId="43AFF2A7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D383B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D30D3E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 2014(Jiang, 2014)</w:t>
            </w:r>
          </w:p>
        </w:tc>
        <w:tc>
          <w:tcPr>
            <w:tcW w:w="16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ED3F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zhihuang oral liqui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D6F0A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China Resources High-tech Natural Medicine Co., Ltd.</w:t>
            </w:r>
          </w:p>
        </w:tc>
        <w:tc>
          <w:tcPr>
            <w:tcW w:w="248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09B4B7" w14:textId="77777777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extract]</w:t>
            </w:r>
          </w:p>
          <w:p w14:paraId="3B66A167" w14:textId="77777777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6B4ACCD9" w14:textId="442CAB08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rdenia jasminoides J.</w:t>
            </w:r>
            <w:r w:rsidR="008255B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lis [Rubiaceae; Gardenia jasminoide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extract]</w:t>
            </w:r>
          </w:p>
          <w:p w14:paraId="2FA19845" w14:textId="77777777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655B5738" w14:textId="77777777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utellaria baicalensis Georgi [Lamiacea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utellaria baicalensi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extract</w:t>
            </w: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  <w:p w14:paraId="7C2DFC78" w14:textId="77777777" w:rsidR="00E852A9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0B3B94D6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icera japonica Thunb. [Caprifoliacea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icera japonic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extract</w:t>
            </w:r>
            <w:r w:rsidRPr="00E852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9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9985B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OLE_LINK19"/>
            <w:bookmarkStart w:id="4" w:name="OLE_LINK20"/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-According to</w:t>
            </w:r>
            <w:r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st part of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Pharmacopoeia of The People's Republic of China”</w:t>
            </w:r>
            <w:r w:rsidRPr="00FB1CE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n page 1235 and 1236</w:t>
            </w:r>
            <w:bookmarkEnd w:id="3"/>
            <w:bookmarkEnd w:id="4"/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A0E4" w14:textId="77777777" w:rsidR="00E852A9" w:rsidRPr="00FB1CE1" w:rsidRDefault="00E852A9" w:rsidP="0016139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-</w:t>
            </w:r>
            <w:r w:rsidRPr="00FB1CE1">
              <w:t xml:space="preserve"> 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LC</w:t>
            </w:r>
          </w:p>
          <w:p w14:paraId="39B72FC2" w14:textId="77777777" w:rsidR="00E852A9" w:rsidRPr="00FB1CE1" w:rsidRDefault="00E852A9" w:rsidP="0016139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6A42646C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CCDF4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5E8F3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 2014(Yuan &amp; Lan, 2014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768DEA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2F2977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Shuanghe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556A3CF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7D6ED21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B53D5EB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0E32FD97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36B17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FFB64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 2015(Deng, 2015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5C0159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C7AE3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—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5F34236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03FF319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05DEBFC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22486374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73191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56BDB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i 2016(Dai, 2016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B784C7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6DA66D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China Resources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8967F29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0992063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D7C3D4B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1B8AFFC3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C20B2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F386A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u 2016(M. Wu &amp; Yang, 2016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C3F5A0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2E108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China Resources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16FA495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309B634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69FCD11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0784AB98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2959C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25D3C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 2017(Bo, 2017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AF9F49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EA138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—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7FB91D3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9161322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EE8E421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2B4180E7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7A563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07F2A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ang 2017(Y. H. Zhang, 2017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2B2A93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D2BB5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China Resources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552A496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E80BC47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BC3A298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6ADF3C4B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AF60A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D821F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ang 2018(Liang, 2018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35CAB5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E6DBA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Shuanghe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1B448AC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C54A8A0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D60088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852A9" w:rsidRPr="00FB1CE1" w14:paraId="0D6AA017" w14:textId="77777777" w:rsidTr="009F45D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8EFC0" w14:textId="77777777" w:rsidR="00E852A9" w:rsidRPr="00FB1CE1" w:rsidRDefault="00E852A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25ED0" w14:textId="77777777" w:rsidR="00E852A9" w:rsidRPr="00FB1CE1" w:rsidRDefault="00E852A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 2018(Yu &amp; Chen, 2018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BFEAB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5CD4B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China Resources High-Tech Natural Medicine Co., Ltd.</w:t>
            </w:r>
          </w:p>
        </w:tc>
        <w:tc>
          <w:tcPr>
            <w:tcW w:w="248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1BB04" w14:textId="77777777" w:rsidR="00E852A9" w:rsidRPr="00FB1CE1" w:rsidRDefault="00E852A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08390" w14:textId="77777777" w:rsidR="00E852A9" w:rsidRPr="00FB1CE1" w:rsidRDefault="00E852A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3EF92" w14:textId="77777777" w:rsidR="00E852A9" w:rsidRPr="00FB1CE1" w:rsidRDefault="00E852A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006A3547" w14:textId="77777777" w:rsidTr="007F5481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C42FC" w14:textId="77777777" w:rsidR="007B16F9" w:rsidRPr="00FB1CE1" w:rsidRDefault="007B16F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F292F6" w14:textId="77777777" w:rsidR="007B16F9" w:rsidRPr="00FB1CE1" w:rsidRDefault="007B16F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ng 2009(J. Fang et al., 2009)</w:t>
            </w:r>
          </w:p>
        </w:tc>
        <w:tc>
          <w:tcPr>
            <w:tcW w:w="1651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FCEA44" w14:textId="77777777" w:rsidR="007B16F9" w:rsidRPr="00FB1CE1" w:rsidRDefault="00487002" w:rsidP="007B16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="007B16F9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via injection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41922" w14:textId="77777777" w:rsidR="007B16F9" w:rsidRPr="00FB1CE1" w:rsidRDefault="007B16F9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da Qingchunbao Pharmaceutical Co., Ltd.</w:t>
            </w:r>
          </w:p>
        </w:tc>
        <w:tc>
          <w:tcPr>
            <w:tcW w:w="29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EC84" w14:textId="77777777" w:rsidR="007B16F9" w:rsidRPr="00FB1CE1" w:rsidRDefault="007B16F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-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cording to </w:t>
            </w:r>
            <w:r w:rsidR="007F5481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the 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irst part of </w:t>
            </w:r>
            <w:r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Pharmacopoeia of The People's Republic of China”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n page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77 and 78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6284" w14:textId="77777777" w:rsidR="007B16F9" w:rsidRPr="00FB1CE1" w:rsidRDefault="007B16F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-HPLC</w:t>
            </w:r>
          </w:p>
        </w:tc>
      </w:tr>
      <w:tr w:rsidR="00FB1CE1" w:rsidRPr="00FB1CE1" w14:paraId="21B12C54" w14:textId="77777777" w:rsidTr="007F5481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A97AC" w14:textId="77777777" w:rsidR="007B16F9" w:rsidRPr="00FB1CE1" w:rsidRDefault="007B16F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961C6" w14:textId="77777777" w:rsidR="007B16F9" w:rsidRPr="00FB1CE1" w:rsidRDefault="007B16F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 201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Pan et al., 2013)</w:t>
            </w:r>
          </w:p>
        </w:tc>
        <w:tc>
          <w:tcPr>
            <w:tcW w:w="16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458C86D" w14:textId="77777777" w:rsidR="007B16F9" w:rsidRPr="00FB1CE1" w:rsidRDefault="007B16F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DA977" w14:textId="77777777" w:rsidR="007B16F9" w:rsidRPr="00FB1CE1" w:rsidRDefault="00A74B3F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74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via miltiorrhiza Bunge [Lamiaceae; Salviae miltiorrhizae radix et rhizoma]</w:t>
            </w:r>
            <w:r w:rsidR="007B16F9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0.4g</w:t>
            </w:r>
          </w:p>
        </w:tc>
        <w:tc>
          <w:tcPr>
            <w:tcW w:w="297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02B34B3" w14:textId="77777777" w:rsidR="007B16F9" w:rsidRPr="00FB1CE1" w:rsidRDefault="007B16F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4919FED" w14:textId="77777777" w:rsidR="007B16F9" w:rsidRPr="00FB1CE1" w:rsidRDefault="007B16F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FF65D39" w14:textId="77777777" w:rsidTr="007F5481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E5534" w14:textId="77777777" w:rsidR="007B16F9" w:rsidRPr="00FB1CE1" w:rsidRDefault="007B16F9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778B1" w14:textId="77777777" w:rsidR="007B16F9" w:rsidRPr="00FB1CE1" w:rsidRDefault="007B16F9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g 2015(Peng, 2015)</w:t>
            </w:r>
          </w:p>
        </w:tc>
        <w:tc>
          <w:tcPr>
            <w:tcW w:w="16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DFF1C" w14:textId="77777777" w:rsidR="007B16F9" w:rsidRPr="00FB1CE1" w:rsidRDefault="007B16F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B0A2B8" w14:textId="77777777" w:rsidR="007B16F9" w:rsidRPr="00FB1CE1" w:rsidRDefault="00A74B3F" w:rsidP="00D54CA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74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via miltiorrhiza Bunge [Lamiaceae; Salviae miltiorrhizae radix et rhizoma]</w:t>
            </w:r>
          </w:p>
        </w:tc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F6CF8" w14:textId="77777777" w:rsidR="007B16F9" w:rsidRPr="00FB1CE1" w:rsidRDefault="007B16F9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E4574F" w14:textId="77777777" w:rsidR="007B16F9" w:rsidRPr="00FB1CE1" w:rsidRDefault="007B16F9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4076896A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32048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5" w:name="_Hlk71319313"/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A5C6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 2010(Hua, 2010)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618752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inchenhao decoction</w:t>
            </w: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0B72" w14:textId="77777777" w:rsidR="00586FE1" w:rsidRPr="00FB1CE1" w:rsidRDefault="00A74B3F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74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</w:t>
            </w:r>
            <w:r w:rsidR="00586F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="00586FE1" w:rsidRPr="00586F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temisia scoparia </w:t>
            </w:r>
            <w:r w:rsidR="00586F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586FE1" w:rsidRPr="00586F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ed aerial part</w:t>
            </w:r>
            <w:r w:rsidRPr="00A74B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  <w:r w:rsidR="00487002" w:rsidRPr="00A74B3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EAE9AF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Hua 2010(Hua, 2010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13AD2D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-Prepared basing on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Treatise on Febrile Diseases”</w:t>
            </w:r>
          </w:p>
          <w:p w14:paraId="2BE75F95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  <w:p w14:paraId="664A8E80" w14:textId="77777777" w:rsidR="00487002" w:rsidRPr="00FB1CE1" w:rsidRDefault="00B94804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rtemisia scoparia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bookmarkStart w:id="6" w:name="OLE_LINK5"/>
            <w:bookmarkStart w:id="7" w:name="OLE_LINK6"/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comply with the 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irst part of </w:t>
            </w:r>
            <w:r w:rsidR="00487002"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Pharmacopoeia of The People's Republic of China”</w:t>
            </w:r>
            <w:r w:rsidR="00487002" w:rsidRPr="00FB1CE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n page 250 and 251</w:t>
            </w:r>
            <w:bookmarkEnd w:id="6"/>
            <w:bookmarkEnd w:id="7"/>
          </w:p>
          <w:p w14:paraId="5549A741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05A251E4" w14:textId="77777777" w:rsidR="00487002" w:rsidRPr="00FB1CE1" w:rsidRDefault="00B94804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ardenia jasminoides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comply with the 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irst part of </w:t>
            </w:r>
            <w:bookmarkStart w:id="8" w:name="OLE_LINK29"/>
            <w:bookmarkStart w:id="9" w:name="OLE_LINK30"/>
            <w:r w:rsidR="00487002"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Pharmacopoeia of The People's Republic of China”</w:t>
            </w:r>
            <w:r w:rsidR="00487002" w:rsidRPr="00FB1CE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n page 259 and 260</w:t>
            </w:r>
            <w:bookmarkEnd w:id="8"/>
            <w:bookmarkEnd w:id="9"/>
          </w:p>
          <w:p w14:paraId="3F2C532C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227F936E" w14:textId="77777777" w:rsidR="00487002" w:rsidRPr="00FB1CE1" w:rsidRDefault="00B94804" w:rsidP="00487002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heum palmatum</w:t>
            </w:r>
            <w:r w:rsidR="00487002" w:rsidRPr="00FB1CE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comply with the 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st part of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“Pharmacopoeia of The People's Republic of China”</w:t>
            </w:r>
            <w:r w:rsidR="00487002" w:rsidRPr="00FB1CE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n page 24 and 25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47B1A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-HPLC</w:t>
            </w:r>
          </w:p>
        </w:tc>
      </w:tr>
      <w:tr w:rsidR="00FB1CE1" w:rsidRPr="00FB1CE1" w14:paraId="311B8401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2812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06565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75E931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D59BB" w14:textId="77777777" w:rsidR="00014A63" w:rsidRPr="00FB1CE1" w:rsidRDefault="00586FE1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6F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rdenia jasminoides J.Ellis [Rubiacea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Pr="00586F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rdenia jasminoide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dried ripe fruit</w:t>
            </w:r>
            <w:r w:rsidRPr="00586F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  <w:r w:rsidR="00487002"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14:paraId="26A83141" w14:textId="77777777" w:rsidR="00487002" w:rsidRPr="00FB1CE1" w:rsidRDefault="00014A63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4A6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eum palmatum L. [Polygonaceae</w:t>
            </w:r>
            <w:r w:rsidRPr="00014A6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Pr="00014A6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heum palmatum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dried </w:t>
            </w:r>
            <w:r w:rsidRPr="00014A6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ix et rhizoma]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647AF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DA8B97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CE039F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912BA48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A3EFB6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2FC853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u 2010(Z. Y. Wu, 2010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F24DC4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D474" w14:textId="77777777" w:rsidR="00487002" w:rsidRPr="00FB1CE1" w:rsidRDefault="00586FE1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FE1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>30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73D1F03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u 2010(Z. Y. Wu, 2010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0EDB8AC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767180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4C94007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15D43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3858B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A86F3C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3ABD5" w14:textId="77777777" w:rsidR="00487002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0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3D23D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245290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244CF1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73012AB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A3FDC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0A34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u 2014(P. Z. Liu &amp; Yang, 2014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B65ACA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1087" w14:textId="77777777" w:rsidR="00586FE1" w:rsidRPr="00014A63" w:rsidRDefault="00014A63" w:rsidP="00014A6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 30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8FFC08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Liu 2014(P. Z. Liu &amp; Yang, 2014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48C4BBD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E65EC8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689F50D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90E3A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39453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74DF20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B6B30" w14:textId="77777777" w:rsidR="00014A63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eastAsia="宋体" w:hAnsi="Times New Roman" w:cs="Times New Roman"/>
                <w:sz w:val="20"/>
                <w:szCs w:val="20"/>
              </w:rPr>
              <w:t>Rheum palmatum L. [Polygonaceae; Rheum palmatum dried radix et rhizoma] 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BC616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7CB15E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515206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75DA383D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ACC70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1C0E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 2017(Fu, 2017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1E30E9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0C5F" w14:textId="77777777" w:rsidR="00487002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0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EE72B9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Fu 2017(Fu, 2017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7B417B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2FED91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76D1BC8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C7EE9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D8923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7BD2CB0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46233" w14:textId="77777777" w:rsidR="00487002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Rheum palmatum L. [Polygonaceae; Rheum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matum dried radix et rhizoma]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>6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82C72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3CDFD2A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075EF6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7906B7C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F7C55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196F4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o 2019(Z. P. Luo et al., 2019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A68F2D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3695" w14:textId="77777777" w:rsidR="00487002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24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92D93B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Luo 2019(Z. P. Luo et al., 2019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76A483D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064013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F717AF2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84439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DFFD2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9ABEF3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4AEE1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2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5B36B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6FB10D3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6553F7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909E821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67C56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CFB0E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u 2008(Zhu &amp; Huang, 2008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noWrap/>
            <w:vAlign w:val="center"/>
          </w:tcPr>
          <w:p w14:paraId="3B18463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942D" w14:textId="77777777" w:rsidR="00487002" w:rsidRPr="00014A63" w:rsidRDefault="00014A63" w:rsidP="00014A6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C65C09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Zhu 2008(Zhu &amp; Huang, 2008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26C5AF5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8E58AC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55F16775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3326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607A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2DF88A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93392" w14:textId="77777777" w:rsidR="00487002" w:rsidRPr="00014A63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Rheum palmatum L. [Polygonaceae; Rheum palmatum dried radix et rhizoma]</w:t>
            </w:r>
            <w:r w:rsidR="00014A63" w:rsidRPr="00014A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6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C52E4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854C00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4658C10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287C207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AC567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3C85A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2011A(J. D. Wang &amp; Lai, 2011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8F9E68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C8D5" w14:textId="77777777" w:rsidR="00487002" w:rsidRPr="00FB1CE1" w:rsidRDefault="00014A63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4A63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2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3B456E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ang 2011A(J. D. Wang &amp; Lai, 2011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E373B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DA01E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BB4D8F9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B487B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86A88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C6BA0B2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0BCD5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8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90DFF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67AC89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F6DA08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3FFCBF3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4B88E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58C8D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2016(X. Wang et al., 2016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F1EF01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D34F" w14:textId="77777777" w:rsidR="00487002" w:rsidRPr="00FB1CE1" w:rsidRDefault="00887E6F" w:rsidP="00887E6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 xml:space="preserve">Artemisia scoparia Waldst. &amp; Kit. [Asteraceae; Artemisia scoparia dried aerial part] 18g 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733F57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ang 2016(X. Wang et al., 2016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851A49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F239B0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135379B8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00E64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50412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729F60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0ACC2" w14:textId="77777777" w:rsidR="00487002" w:rsidRPr="00887E6F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887E6F" w:rsidRPr="00887E6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8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06120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F1AC98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1B18BF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5D1C774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14C69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D03FB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2007(Y. P. Wang &amp; Hu, 2007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noWrap/>
            <w:vAlign w:val="center"/>
          </w:tcPr>
          <w:p w14:paraId="01DE71A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9DEDE" w14:textId="77777777" w:rsidR="00487002" w:rsidRPr="00FB1CE1" w:rsidRDefault="00B94804" w:rsidP="00B9480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 xml:space="preserve">Artemisia scoparia Waldst. &amp; Kit. [Asteraceae; Artemisia scoparia dried aerial part] 20g 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EA7B906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ang 2007(Y. P. Wang &amp; Hu, 2007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3720BD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93E4B0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ABD4AFF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D7A8A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2F252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E072D1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9F4EB" w14:textId="77777777" w:rsidR="00487002" w:rsidRPr="00B94804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Rheum palmatum L. [Polygonaceae; Rheum palmatum dried radix et rhizoma] 6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5B73B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2E2346C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A5FDD6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9504C15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31AA2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1BEAC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e 2015(Xie et al., 2015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A0CB63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F469" w14:textId="77777777" w:rsidR="00487002" w:rsidRPr="00FB1CE1" w:rsidRDefault="00B94804" w:rsidP="00B9480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9CB1BDC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Xie 2015(Xie et al., 2015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7FF8BE3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4A5D7B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516FE1EE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3B6F7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F0CC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C6B03F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3FF5D" w14:textId="77777777" w:rsidR="00487002" w:rsidRPr="00B94804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Gardenia jasminoides J.Ellis [Rubiaceae; Gardenia jasminoides dried ripe fruit] 10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851BA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594163A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D2577C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5A37B464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B57EE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91197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u 2017(Qiu et al., 2017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014965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4756" w14:textId="77777777" w:rsidR="00487002" w:rsidRPr="00FB1CE1" w:rsidRDefault="00B94804" w:rsidP="00B9480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 xml:space="preserve">Artemisia scoparia Waldst. &amp; Kit. [Asteraceae; Artemisia scoparia dried aerial part] 30g 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DD8AB00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Qiu 2017(Qiu et al., 2017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4C24E31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E29874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87E9C3D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0350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DFE37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79E6D2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F5873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10C57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75C35A4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26ADBC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49771911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CB16A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F26DE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ng 201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F. M. Fang et al., 2018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632FA2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719F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Artemisia scoparia Waldst. &amp; Kit. [Asteraceae; Artemisia scoparia dried aerial part]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4BDABFE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Fang 2018(F. M. Fang et al., 2018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B7BF0D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CD3191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8156D09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98F8B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4B6B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1716D0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19A50" w14:textId="77777777" w:rsidR="00487002" w:rsidRPr="00FB1CE1" w:rsidRDefault="00B94804" w:rsidP="00B9480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 xml:space="preserve">Gardenia jasminoides J.Ellis [Rubiaceae; Gardenia jasminoides dried ripe fruit] 12g 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9BBF1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6DEBCDF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A49462A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A125DDA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4B974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B600C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o 2018(Guo &amp; Pei, 2018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7B07C1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15A9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A6CBAAD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Guo 2018(Guo &amp; Pei, 2018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4842673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67ED08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FD87132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73E5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0BBF8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10803D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92F45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738D2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797B801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1EDEE3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0017AD5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B745D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2BEE85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2009(X. Wang, 2009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noWrap/>
            <w:vAlign w:val="center"/>
          </w:tcPr>
          <w:p w14:paraId="046A634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3631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21A229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ang 2009(X. Wang, 2009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6856C6C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413A082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1F9B9A4B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234E4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3DDCE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0A0EC8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F7FFD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6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DF189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E2812CD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2660A09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AA0131B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AEA5E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DEEB1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2011B(J. J. Wang &amp; Du, 2011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F3ACE4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2254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919D49E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ang 2011B(J. J. Wang &amp; Du, 2011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6EFEA50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A0D486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08014D68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9AB4E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DA787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110B7D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A809C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5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4CD06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4FCA10D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5F58BC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652CF177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35404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AF0F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v 2013(Lv, 2013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BC54C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D56F2" w14:textId="77777777" w:rsidR="00487002" w:rsidRPr="00FB1CE1" w:rsidRDefault="00887E6F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D5708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Lv 2013(Lv, 2013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90B4E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57A055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C8393F3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84810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13B84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 2013(X. Han et al., 2013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C52F8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C9878" w14:textId="77777777" w:rsidR="00487002" w:rsidRPr="00FB1CE1" w:rsidRDefault="00887E6F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2124D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Han 2013(X. Han et al., 2013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9F50497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BDEEE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1E1B11D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F9E4E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8E5B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n 2014(Chen et al., 2014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90521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AB7083" w14:textId="77777777" w:rsidR="00487002" w:rsidRPr="00FB1CE1" w:rsidRDefault="00887E6F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8382B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Chen 2014(Chen et al., 2014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55F96B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F260D8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740CEA1C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45A82" w14:textId="77777777" w:rsidR="00487002" w:rsidRPr="00FB1CE1" w:rsidRDefault="00487002" w:rsidP="006D6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1172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n 2015(Yin &amp; Zhou, 2015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D82ED0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94B8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D720287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Yin 2015(Yin &amp; Zhou, 2015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29D7CAEA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6902CA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12DDE3C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E3B45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48CB9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8877A1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27E06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3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96738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1B49D4A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A6F76CF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1769FD0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36129" w14:textId="77777777" w:rsidR="00487002" w:rsidRPr="00FB1CE1" w:rsidRDefault="00487002" w:rsidP="006D6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35908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o 2017(W. J. Gao &amp; Zhao, 2017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9B5A8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DBA7A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79955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Gao 2017(W. J. Gao &amp; Zhao, 2017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56248DD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692313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299A4845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DB512" w14:textId="77777777" w:rsidR="00487002" w:rsidRPr="00FB1CE1" w:rsidRDefault="00487002" w:rsidP="006D6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784A74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o 2017(L. Luo &amp; Chen, 2017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CD38F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EC960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5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02E89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Luo 2017(L. Luo &amp; Chen, 2017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415FC42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A7B5C8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74CC9078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337A4" w14:textId="77777777" w:rsidR="00487002" w:rsidRPr="00FB1CE1" w:rsidRDefault="00487002" w:rsidP="006D6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A476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 2013(Hu &amp; Yang, 2013)</w:t>
            </w: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D60FB9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01E1A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0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FB446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Hu 2013(Hu &amp; Yang, 2013)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0A3996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F40D23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0152EF63" w14:textId="77777777" w:rsidTr="004A444B">
        <w:trPr>
          <w:trHeight w:val="6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CF305F" w14:textId="77777777" w:rsidR="00487002" w:rsidRPr="00FB1CE1" w:rsidRDefault="00487002" w:rsidP="006D6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FB1CE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F9231" w14:textId="77777777" w:rsidR="00487002" w:rsidRPr="00FB1CE1" w:rsidRDefault="00487002" w:rsidP="00A02A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 2014(He et al., 2014)</w:t>
            </w:r>
          </w:p>
        </w:tc>
        <w:tc>
          <w:tcPr>
            <w:tcW w:w="118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1827EE" w14:textId="77777777" w:rsidR="00487002" w:rsidRPr="00FB1CE1" w:rsidRDefault="00487002" w:rsidP="00A02A7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C0D644" w14:textId="77777777" w:rsidR="00487002" w:rsidRPr="00FB1CE1" w:rsidRDefault="00887E6F" w:rsidP="00014A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2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8AB77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He 2014(He et al., 2014)</w:t>
            </w:r>
          </w:p>
        </w:tc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070059" w14:textId="77777777" w:rsidR="00487002" w:rsidRPr="00FB1CE1" w:rsidRDefault="00487002" w:rsidP="00A02A7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3A5239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bookmarkEnd w:id="5"/>
      <w:tr w:rsidR="00FB1CE1" w:rsidRPr="00FB1CE1" w14:paraId="5624C6FA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65DCA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8EA66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 2016(Wei, 2016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2850C1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DC1AD" w14:textId="77777777" w:rsidR="00487002" w:rsidRPr="00FB1CE1" w:rsidRDefault="00887E6F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7E6F">
              <w:rPr>
                <w:rFonts w:ascii="Times New Roman" w:hAnsi="Times New Roman" w:cs="Times New Roman"/>
                <w:sz w:val="20"/>
                <w:szCs w:val="20"/>
              </w:rPr>
              <w:t>Artemisia scoparia Waldst. &amp; Kit. [Asteraceae; Artemisia scoparia dried aerial par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0g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76BABDD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Wei 2016(Wei, 2016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08AD28F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6091984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17054A97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23F8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D2983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7AE7B42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B3F69" w14:textId="77777777" w:rsidR="00487002" w:rsidRPr="00FB1CE1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>Gardenia jasminoides J.Ellis [Rubiaceae; Gardenia jasminoides dried ripe fruit]</w:t>
            </w:r>
            <w:r w:rsidR="00487002" w:rsidRPr="00FB1CE1">
              <w:rPr>
                <w:rFonts w:ascii="Times New Roman" w:hAnsi="Times New Roman" w:cs="Times New Roman"/>
                <w:sz w:val="20"/>
                <w:szCs w:val="20"/>
              </w:rPr>
              <w:t xml:space="preserve"> 10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C6DF7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593A03B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B76C8E1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71E1B832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B373B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2AAFF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e 2019(Nie &amp; Lu, 2019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C76ED4E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75B1" w14:textId="77777777" w:rsidR="00487002" w:rsidRPr="00FB1CE1" w:rsidRDefault="00B94804" w:rsidP="00B9480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hAnsi="Times New Roman" w:cs="Times New Roman"/>
                <w:sz w:val="20"/>
                <w:szCs w:val="20"/>
              </w:rPr>
              <w:t xml:space="preserve">Artemisia scoparia Waldst. &amp; Kit. [Asteraceae; Artemisia scoparia dried aerial part] 10g 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01F584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Nie 2019(Nie &amp; Lu, 2019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834D093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D32688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4108CBDD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4413C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78A5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7F3FD7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F4C05" w14:textId="77777777" w:rsidR="00487002" w:rsidRPr="00B94804" w:rsidRDefault="00B94804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4804">
              <w:rPr>
                <w:rFonts w:ascii="Times New Roman" w:eastAsia="宋体" w:hAnsi="Times New Roman" w:cs="Times New Roman"/>
                <w:sz w:val="20"/>
                <w:szCs w:val="20"/>
              </w:rPr>
              <w:t>Rheum palmatum L. [Polygonaceae; Rheum palmatum dried radix et rhizoma] 3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241F7A" w14:textId="77777777" w:rsidR="00487002" w:rsidRPr="00FB1CE1" w:rsidRDefault="00487002" w:rsidP="00487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23D865FC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FCD4625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0A6CDEE4" w14:textId="77777777" w:rsidTr="004A444B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1AFA3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BA53B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C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 2014(Gu et al., 2014)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noWrap/>
            <w:vAlign w:val="center"/>
          </w:tcPr>
          <w:p w14:paraId="3E3E97EF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7AF4" w14:textId="77777777" w:rsidR="00487002" w:rsidRPr="00FB1CE1" w:rsidRDefault="00D54CAD" w:rsidP="00D54CA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4CAD">
              <w:rPr>
                <w:rFonts w:ascii="Times New Roman" w:hAnsi="Times New Roman" w:cs="Times New Roman"/>
                <w:sz w:val="20"/>
                <w:szCs w:val="20"/>
              </w:rPr>
              <w:t xml:space="preserve">Artemisia scoparia Waldst. &amp; Kit. [Asteraceae; Artemisia scoparia dried aerial part] 20g or 12g 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1148EEC" w14:textId="77777777" w:rsidR="00487002" w:rsidRPr="00FB1CE1" w:rsidRDefault="00487002" w:rsidP="004870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CE1">
              <w:rPr>
                <w:rFonts w:ascii="Times New Roman" w:hAnsi="Times New Roman" w:cs="Times New Roman"/>
                <w:sz w:val="20"/>
                <w:szCs w:val="20"/>
              </w:rPr>
              <w:t>Prepared by Gu 2014(Gu et al., 2014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CBBDAFD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DCCF202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3B6E63A8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F9218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45E37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81F2000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666F" w14:textId="77777777" w:rsidR="00487002" w:rsidRPr="00FB1CE1" w:rsidRDefault="00D54CAD" w:rsidP="00014A6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4CAD">
              <w:rPr>
                <w:rFonts w:ascii="Times New Roman" w:eastAsia="宋体" w:hAnsi="Times New Roman" w:cs="Times New Roman"/>
                <w:sz w:val="20"/>
                <w:szCs w:val="20"/>
              </w:rPr>
              <w:t>Gardenia jasminoides J.Ellis [Rubiaceae; Gardenia jasminoides dried ripe fruit] 10g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2F358046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center"/>
          </w:tcPr>
          <w:p w14:paraId="3286D000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8E67048" w14:textId="77777777" w:rsidR="00487002" w:rsidRPr="00FB1CE1" w:rsidRDefault="00487002" w:rsidP="008E2F4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1CE1" w:rsidRPr="00FB1CE1" w14:paraId="5DCB5B9D" w14:textId="77777777" w:rsidTr="004A444B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1F448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5363D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E91F6" w14:textId="77777777" w:rsidR="00487002" w:rsidRPr="00FB1CE1" w:rsidRDefault="00487002" w:rsidP="008E2F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24F00" w14:textId="77777777" w:rsidR="00487002" w:rsidRPr="00FB1CE1" w:rsidRDefault="00D54CAD" w:rsidP="00887E6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4CAD">
              <w:rPr>
                <w:rFonts w:ascii="Times New Roman" w:eastAsia="宋体" w:hAnsi="Times New Roman" w:cs="Times New Roman"/>
                <w:sz w:val="20"/>
                <w:szCs w:val="20"/>
              </w:rPr>
              <w:t>Rheum palmatum L. [Polygonaceae; Rheum palmatum dried radix et rhizoma] 3g</w:t>
            </w: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D9B86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44C6D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4EF40" w14:textId="77777777" w:rsidR="00487002" w:rsidRPr="00FB1CE1" w:rsidRDefault="00487002" w:rsidP="008E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868F6B" w14:textId="5074FC39" w:rsidR="00CB79C8" w:rsidRPr="005905FC" w:rsidRDefault="004411D2" w:rsidP="00593D37">
      <w:pPr>
        <w:rPr>
          <w:rFonts w:ascii="Times New Roman" w:hAnsi="Times New Roman" w:cs="Times New Roman"/>
        </w:rPr>
      </w:pPr>
      <w:r w:rsidRPr="005905FC">
        <w:rPr>
          <w:rFonts w:ascii="Times New Roman" w:hAnsi="Times New Roman" w:cs="Times New Roman"/>
        </w:rPr>
        <w:t>Note</w:t>
      </w:r>
      <w:r w:rsidR="005905FC" w:rsidRPr="005905FC">
        <w:rPr>
          <w:rFonts w:ascii="Times New Roman" w:hAnsi="Times New Roman" w:cs="Times New Roman"/>
        </w:rPr>
        <w:t>s</w:t>
      </w:r>
      <w:r w:rsidRPr="005905FC">
        <w:rPr>
          <w:rFonts w:ascii="Times New Roman" w:hAnsi="Times New Roman" w:cs="Times New Roman"/>
        </w:rPr>
        <w:t>: Y, reported; N, not reported.</w:t>
      </w:r>
    </w:p>
    <w:sectPr w:rsidR="00CB79C8" w:rsidRPr="005905FC" w:rsidSect="006803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BE5D2" w14:textId="77777777" w:rsidR="00381BE5" w:rsidRDefault="00381BE5" w:rsidP="003A40E1">
      <w:r>
        <w:separator/>
      </w:r>
    </w:p>
  </w:endnote>
  <w:endnote w:type="continuationSeparator" w:id="0">
    <w:p w14:paraId="689707AA" w14:textId="77777777" w:rsidR="00381BE5" w:rsidRDefault="00381BE5" w:rsidP="003A4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E2A44" w14:textId="77777777" w:rsidR="00381BE5" w:rsidRDefault="00381BE5" w:rsidP="003A40E1">
      <w:r>
        <w:separator/>
      </w:r>
    </w:p>
  </w:footnote>
  <w:footnote w:type="continuationSeparator" w:id="0">
    <w:p w14:paraId="52A76151" w14:textId="77777777" w:rsidR="00381BE5" w:rsidRDefault="00381BE5" w:rsidP="003A4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7A32"/>
    <w:rsid w:val="00014A63"/>
    <w:rsid w:val="00146927"/>
    <w:rsid w:val="00161396"/>
    <w:rsid w:val="00162DBD"/>
    <w:rsid w:val="0019790C"/>
    <w:rsid w:val="001C5276"/>
    <w:rsid w:val="001C5E32"/>
    <w:rsid w:val="001D264E"/>
    <w:rsid w:val="00211A24"/>
    <w:rsid w:val="002339ED"/>
    <w:rsid w:val="00277077"/>
    <w:rsid w:val="002B5F6F"/>
    <w:rsid w:val="002C00C1"/>
    <w:rsid w:val="002C744A"/>
    <w:rsid w:val="00323B22"/>
    <w:rsid w:val="00381BE5"/>
    <w:rsid w:val="003A40E1"/>
    <w:rsid w:val="003B7A32"/>
    <w:rsid w:val="004411D2"/>
    <w:rsid w:val="00487002"/>
    <w:rsid w:val="004B06CF"/>
    <w:rsid w:val="004E10FE"/>
    <w:rsid w:val="00586D96"/>
    <w:rsid w:val="00586FE1"/>
    <w:rsid w:val="005905FC"/>
    <w:rsid w:val="00593D37"/>
    <w:rsid w:val="005B6B90"/>
    <w:rsid w:val="005C0AC0"/>
    <w:rsid w:val="005D6176"/>
    <w:rsid w:val="00620B7F"/>
    <w:rsid w:val="006627E6"/>
    <w:rsid w:val="0067243B"/>
    <w:rsid w:val="00677AFC"/>
    <w:rsid w:val="006803D3"/>
    <w:rsid w:val="006933A3"/>
    <w:rsid w:val="006C1E5F"/>
    <w:rsid w:val="006D6F59"/>
    <w:rsid w:val="006D7A3C"/>
    <w:rsid w:val="007B16F9"/>
    <w:rsid w:val="007E6512"/>
    <w:rsid w:val="007E6ADE"/>
    <w:rsid w:val="007F5481"/>
    <w:rsid w:val="008255B8"/>
    <w:rsid w:val="00887E6F"/>
    <w:rsid w:val="008B25AB"/>
    <w:rsid w:val="008E2F44"/>
    <w:rsid w:val="009213E9"/>
    <w:rsid w:val="0093217F"/>
    <w:rsid w:val="00932C3F"/>
    <w:rsid w:val="00937687"/>
    <w:rsid w:val="0098197F"/>
    <w:rsid w:val="0099713A"/>
    <w:rsid w:val="00A17E3F"/>
    <w:rsid w:val="00A37469"/>
    <w:rsid w:val="00A66741"/>
    <w:rsid w:val="00A70D9C"/>
    <w:rsid w:val="00A74B3F"/>
    <w:rsid w:val="00A9426D"/>
    <w:rsid w:val="00AE54BB"/>
    <w:rsid w:val="00B2507C"/>
    <w:rsid w:val="00B26AC9"/>
    <w:rsid w:val="00B82BF9"/>
    <w:rsid w:val="00B94804"/>
    <w:rsid w:val="00C001F9"/>
    <w:rsid w:val="00C0239D"/>
    <w:rsid w:val="00C02864"/>
    <w:rsid w:val="00C15E25"/>
    <w:rsid w:val="00C95956"/>
    <w:rsid w:val="00CB79C8"/>
    <w:rsid w:val="00CD6383"/>
    <w:rsid w:val="00D34AC3"/>
    <w:rsid w:val="00D54CAD"/>
    <w:rsid w:val="00D60AA8"/>
    <w:rsid w:val="00DD4C04"/>
    <w:rsid w:val="00E05ED3"/>
    <w:rsid w:val="00E8213B"/>
    <w:rsid w:val="00E852A9"/>
    <w:rsid w:val="00F17CA2"/>
    <w:rsid w:val="00F20FE3"/>
    <w:rsid w:val="00F334AC"/>
    <w:rsid w:val="00F43EDA"/>
    <w:rsid w:val="00F44DC6"/>
    <w:rsid w:val="00F7425A"/>
    <w:rsid w:val="00F75CDD"/>
    <w:rsid w:val="00F97FB3"/>
    <w:rsid w:val="00FB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8994B"/>
  <w15:docId w15:val="{A9E4FBD7-2BC6-E94C-B67B-54851D42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A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3A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link w:val="a3"/>
    <w:uiPriority w:val="99"/>
    <w:rsid w:val="003A40E1"/>
    <w:rPr>
      <w:sz w:val="18"/>
      <w:szCs w:val="18"/>
    </w:rPr>
  </w:style>
  <w:style w:type="paragraph" w:styleId="a4">
    <w:name w:val="footer"/>
    <w:basedOn w:val="a"/>
    <w:link w:val="10"/>
    <w:uiPriority w:val="99"/>
    <w:unhideWhenUsed/>
    <w:rsid w:val="003A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link w:val="a4"/>
    <w:uiPriority w:val="99"/>
    <w:rsid w:val="003A40E1"/>
    <w:rPr>
      <w:sz w:val="18"/>
      <w:szCs w:val="18"/>
    </w:rPr>
  </w:style>
  <w:style w:type="character" w:styleId="a5">
    <w:name w:val="Hyperlink"/>
    <w:basedOn w:val="a0"/>
    <w:uiPriority w:val="99"/>
    <w:unhideWhenUsed/>
    <w:rsid w:val="00211A24"/>
    <w:rPr>
      <w:color w:val="0000FF" w:themeColor="hyperlink"/>
      <w:u w:val="single"/>
    </w:rPr>
  </w:style>
  <w:style w:type="paragraph" w:styleId="a6">
    <w:name w:val="Balloon Text"/>
    <w:basedOn w:val="a"/>
    <w:link w:val="11"/>
    <w:uiPriority w:val="99"/>
    <w:unhideWhenUsed/>
    <w:rsid w:val="00211A24"/>
    <w:rPr>
      <w:sz w:val="18"/>
      <w:szCs w:val="18"/>
    </w:rPr>
  </w:style>
  <w:style w:type="character" w:customStyle="1" w:styleId="11">
    <w:name w:val="批注框文本 字符1"/>
    <w:basedOn w:val="a0"/>
    <w:link w:val="a6"/>
    <w:uiPriority w:val="99"/>
    <w:semiHidden/>
    <w:rsid w:val="00211A24"/>
    <w:rPr>
      <w:sz w:val="18"/>
      <w:szCs w:val="18"/>
    </w:rPr>
  </w:style>
  <w:style w:type="paragraph" w:styleId="a7">
    <w:name w:val="List Paragraph"/>
    <w:basedOn w:val="a"/>
    <w:uiPriority w:val="34"/>
    <w:qFormat/>
    <w:rsid w:val="00211A24"/>
    <w:pPr>
      <w:ind w:firstLineChars="200" w:firstLine="420"/>
    </w:pPr>
  </w:style>
  <w:style w:type="character" w:styleId="a8">
    <w:name w:val="annotation reference"/>
    <w:basedOn w:val="a0"/>
    <w:uiPriority w:val="99"/>
    <w:unhideWhenUsed/>
    <w:rsid w:val="00211A24"/>
    <w:rPr>
      <w:sz w:val="21"/>
      <w:szCs w:val="21"/>
    </w:rPr>
  </w:style>
  <w:style w:type="paragraph" w:styleId="a9">
    <w:name w:val="annotation text"/>
    <w:basedOn w:val="a"/>
    <w:link w:val="12"/>
    <w:uiPriority w:val="99"/>
    <w:unhideWhenUsed/>
    <w:rsid w:val="00211A24"/>
    <w:pPr>
      <w:jc w:val="left"/>
    </w:pPr>
  </w:style>
  <w:style w:type="character" w:customStyle="1" w:styleId="12">
    <w:name w:val="批注文字 字符1"/>
    <w:basedOn w:val="a0"/>
    <w:link w:val="a9"/>
    <w:uiPriority w:val="99"/>
    <w:semiHidden/>
    <w:rsid w:val="00211A24"/>
  </w:style>
  <w:style w:type="paragraph" w:styleId="aa">
    <w:name w:val="annotation subject"/>
    <w:basedOn w:val="a9"/>
    <w:next w:val="a9"/>
    <w:link w:val="13"/>
    <w:uiPriority w:val="99"/>
    <w:unhideWhenUsed/>
    <w:rsid w:val="00211A24"/>
    <w:rPr>
      <w:b/>
      <w:bCs/>
    </w:rPr>
  </w:style>
  <w:style w:type="character" w:customStyle="1" w:styleId="13">
    <w:name w:val="批注主题 字符1"/>
    <w:basedOn w:val="12"/>
    <w:link w:val="aa"/>
    <w:uiPriority w:val="99"/>
    <w:semiHidden/>
    <w:rsid w:val="00211A24"/>
    <w:rPr>
      <w:b/>
      <w:bCs/>
    </w:rPr>
  </w:style>
  <w:style w:type="numbering" w:customStyle="1" w:styleId="14">
    <w:name w:val="无列表1"/>
    <w:next w:val="a2"/>
    <w:uiPriority w:val="99"/>
    <w:semiHidden/>
    <w:unhideWhenUsed/>
    <w:rsid w:val="00593D37"/>
  </w:style>
  <w:style w:type="character" w:styleId="ab">
    <w:name w:val="Strong"/>
    <w:uiPriority w:val="22"/>
    <w:qFormat/>
    <w:rsid w:val="00593D37"/>
    <w:rPr>
      <w:b/>
      <w:bCs/>
    </w:rPr>
  </w:style>
  <w:style w:type="paragraph" w:customStyle="1" w:styleId="paraauthor-contributions">
    <w:name w:val="paraauthor-contributions"/>
    <w:basedOn w:val="a"/>
    <w:rsid w:val="00593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ara">
    <w:name w:val="para"/>
    <w:basedOn w:val="a"/>
    <w:rsid w:val="00593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10">
    <w:name w:val="无列表11"/>
    <w:next w:val="a2"/>
    <w:uiPriority w:val="99"/>
    <w:semiHidden/>
    <w:unhideWhenUsed/>
    <w:rsid w:val="00593D37"/>
  </w:style>
  <w:style w:type="numbering" w:customStyle="1" w:styleId="2">
    <w:name w:val="无列表2"/>
    <w:next w:val="a2"/>
    <w:uiPriority w:val="99"/>
    <w:semiHidden/>
    <w:unhideWhenUsed/>
    <w:rsid w:val="00593D37"/>
  </w:style>
  <w:style w:type="numbering" w:customStyle="1" w:styleId="3">
    <w:name w:val="无列表3"/>
    <w:next w:val="a2"/>
    <w:uiPriority w:val="99"/>
    <w:semiHidden/>
    <w:unhideWhenUsed/>
    <w:rsid w:val="00593D37"/>
  </w:style>
  <w:style w:type="numbering" w:customStyle="1" w:styleId="4">
    <w:name w:val="无列表4"/>
    <w:next w:val="a2"/>
    <w:uiPriority w:val="99"/>
    <w:semiHidden/>
    <w:unhideWhenUsed/>
    <w:rsid w:val="008E2F44"/>
  </w:style>
  <w:style w:type="character" w:customStyle="1" w:styleId="ac">
    <w:name w:val="批注文字 字符"/>
    <w:uiPriority w:val="99"/>
    <w:semiHidden/>
    <w:rsid w:val="008E2F44"/>
  </w:style>
  <w:style w:type="character" w:customStyle="1" w:styleId="ad">
    <w:name w:val="批注框文本 字符"/>
    <w:uiPriority w:val="99"/>
    <w:semiHidden/>
    <w:rsid w:val="008E2F44"/>
    <w:rPr>
      <w:sz w:val="18"/>
      <w:szCs w:val="18"/>
    </w:rPr>
  </w:style>
  <w:style w:type="character" w:customStyle="1" w:styleId="ae">
    <w:name w:val="页脚 字符"/>
    <w:uiPriority w:val="99"/>
    <w:rsid w:val="008E2F44"/>
    <w:rPr>
      <w:sz w:val="18"/>
      <w:szCs w:val="18"/>
    </w:rPr>
  </w:style>
  <w:style w:type="character" w:customStyle="1" w:styleId="af">
    <w:name w:val="页眉 字符"/>
    <w:uiPriority w:val="99"/>
    <w:rsid w:val="008E2F44"/>
    <w:rPr>
      <w:sz w:val="18"/>
      <w:szCs w:val="18"/>
    </w:rPr>
  </w:style>
  <w:style w:type="character" w:customStyle="1" w:styleId="af0">
    <w:name w:val="批注主题 字符"/>
    <w:uiPriority w:val="99"/>
    <w:semiHidden/>
    <w:rsid w:val="008E2F44"/>
    <w:rPr>
      <w:b/>
      <w:bCs/>
    </w:rPr>
  </w:style>
  <w:style w:type="paragraph" w:customStyle="1" w:styleId="af1">
    <w:basedOn w:val="a"/>
    <w:next w:val="a7"/>
    <w:uiPriority w:val="34"/>
    <w:qFormat/>
    <w:rsid w:val="008E2F44"/>
    <w:pPr>
      <w:ind w:firstLineChars="200" w:firstLine="420"/>
    </w:pPr>
    <w:rPr>
      <w:rFonts w:ascii="Calibri" w:eastAsia="宋体" w:hAnsi="Calibri" w:cs="Times New Roman"/>
    </w:rPr>
  </w:style>
  <w:style w:type="character" w:styleId="af2">
    <w:name w:val="line number"/>
    <w:uiPriority w:val="99"/>
    <w:semiHidden/>
    <w:unhideWhenUsed/>
    <w:rsid w:val="008E2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3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7</Pages>
  <Words>1238</Words>
  <Characters>7060</Characters>
  <Application>Microsoft Office Word</Application>
  <DocSecurity>0</DocSecurity>
  <Lines>58</Lines>
  <Paragraphs>16</Paragraphs>
  <ScaleCrop>false</ScaleCrop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mileshine</cp:lastModifiedBy>
  <cp:revision>9</cp:revision>
  <dcterms:created xsi:type="dcterms:W3CDTF">2021-10-13T18:00:00Z</dcterms:created>
  <dcterms:modified xsi:type="dcterms:W3CDTF">2021-10-27T03:33:00Z</dcterms:modified>
</cp:coreProperties>
</file>